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27932" w14:textId="1A747315" w:rsidR="00A6393A" w:rsidRPr="008A1ED8" w:rsidRDefault="008A1ED8" w:rsidP="001023F1">
      <w:pPr>
        <w:rPr>
          <w:b/>
          <w:bCs/>
        </w:rPr>
      </w:pPr>
      <w:bookmarkStart w:id="0" w:name="_Hlk132991220"/>
      <w:r w:rsidRPr="008A1ED8">
        <w:rPr>
          <w:b/>
          <w:bCs/>
        </w:rPr>
        <w:t xml:space="preserve">S6 Supporting Information. Derivation of case simulation calculations. </w:t>
      </w:r>
    </w:p>
    <w:bookmarkEnd w:id="0"/>
    <w:p w14:paraId="4BDBC6D2" w14:textId="77777777" w:rsidR="00A6393A" w:rsidRDefault="00A6393A" w:rsidP="001023F1"/>
    <w:p w14:paraId="466D2C9B" w14:textId="2679E803" w:rsidR="001023F1" w:rsidRPr="001023F1" w:rsidRDefault="001023F1" w:rsidP="001023F1">
      <w:r w:rsidRPr="001023F1">
        <w:t>Formula as in R c</w:t>
      </w:r>
      <w:r>
        <w:t>ode</w:t>
      </w:r>
    </w:p>
    <w:p w14:paraId="5AA7CCB5" w14:textId="69958C5A" w:rsidR="00C72D63" w:rsidRDefault="008A1ED8" w:rsidP="001023F1">
      <w:r w:rsidRPr="008A1ED8">
        <w:t>M</w:t>
      </w:r>
      <w:r w:rsidR="001023F1" w:rsidRPr="008A1ED8">
        <w:t>odel</w:t>
      </w:r>
      <w:r w:rsidRPr="008A1ED8">
        <w:t>3</w:t>
      </w:r>
      <w:r>
        <w:t xml:space="preserve"> </w:t>
      </w:r>
      <w:r w:rsidR="001023F1" w:rsidRPr="008A1ED8">
        <w:t xml:space="preserve">&lt;- </w:t>
      </w:r>
      <w:proofErr w:type="spellStart"/>
      <w:proofErr w:type="gramStart"/>
      <w:r w:rsidR="001023F1" w:rsidRPr="008A1ED8">
        <w:t>glm.nb</w:t>
      </w:r>
      <w:proofErr w:type="spellEnd"/>
      <w:proofErr w:type="gramEnd"/>
      <w:r w:rsidR="001023F1" w:rsidRPr="008A1ED8">
        <w:t>(</w:t>
      </w:r>
      <w:proofErr w:type="spellStart"/>
      <w:r w:rsidR="001023F1" w:rsidRPr="008A1ED8">
        <w:t>los</w:t>
      </w:r>
      <w:proofErr w:type="spellEnd"/>
      <w:r w:rsidR="001023F1" w:rsidRPr="008A1ED8">
        <w:t xml:space="preserve"> ~ gender + </w:t>
      </w:r>
      <w:proofErr w:type="spellStart"/>
      <w:r w:rsidR="001023F1" w:rsidRPr="008A1ED8">
        <w:t>Diag_age</w:t>
      </w:r>
      <w:proofErr w:type="spellEnd"/>
      <w:r w:rsidR="001023F1" w:rsidRPr="008A1ED8">
        <w:t xml:space="preserve"> +  </w:t>
      </w:r>
      <w:proofErr w:type="spellStart"/>
      <w:r w:rsidR="00A237C1">
        <w:t>comorb_F</w:t>
      </w:r>
      <w:proofErr w:type="spellEnd"/>
      <w:r w:rsidR="001023F1">
        <w:t>*</w:t>
      </w:r>
      <w:proofErr w:type="spellStart"/>
      <w:r w:rsidR="001023F1">
        <w:t>elix_score_no_psych</w:t>
      </w:r>
      <w:proofErr w:type="spellEnd"/>
      <w:r w:rsidR="001023F1">
        <w:t xml:space="preserve"> +</w:t>
      </w:r>
      <w:r>
        <w:t xml:space="preserve"> </w:t>
      </w:r>
      <w:r w:rsidR="001023F1">
        <w:t xml:space="preserve">main_diag_level1_chapter, data = </w:t>
      </w:r>
      <w:proofErr w:type="spellStart"/>
      <w:r w:rsidR="001023F1">
        <w:t>df</w:t>
      </w:r>
      <w:proofErr w:type="spellEnd"/>
      <w:r w:rsidR="001023F1">
        <w:t>)</w:t>
      </w:r>
    </w:p>
    <w:p w14:paraId="3FC203D2" w14:textId="5EC853CC" w:rsidR="001023F1" w:rsidRDefault="001023F1" w:rsidP="001023F1"/>
    <w:p w14:paraId="463056EE" w14:textId="136E4BAF" w:rsidR="00E4631D" w:rsidRDefault="001023F1" w:rsidP="001023F1">
      <w:r>
        <w:t>Corresponding mathematical formula</w:t>
      </w:r>
      <w:r w:rsidR="00E4631D">
        <w:t xml:space="preserve"> (</w:t>
      </w:r>
      <w:hyperlink r:id="rId4" w:history="1">
        <w:r w:rsidR="00E4631D" w:rsidRPr="00CB6332">
          <w:rPr>
            <w:rStyle w:val="Hyperlink"/>
          </w:rPr>
          <w:t>https://sta</w:t>
        </w:r>
        <w:r w:rsidR="00E4631D" w:rsidRPr="00CB6332">
          <w:rPr>
            <w:rStyle w:val="Hyperlink"/>
          </w:rPr>
          <w:t>t</w:t>
        </w:r>
        <w:r w:rsidR="00E4631D" w:rsidRPr="00CB6332">
          <w:rPr>
            <w:rStyle w:val="Hyperlink"/>
          </w:rPr>
          <w:t>s.oarc.ucla.edu/r/dae/negative-binomial-regression/</w:t>
        </w:r>
      </w:hyperlink>
      <w:r w:rsidR="00E4631D">
        <w:t xml:space="preserve"> )</w:t>
      </w:r>
    </w:p>
    <w:p w14:paraId="200E8AD0" w14:textId="06A9E51F" w:rsidR="001023F1" w:rsidRDefault="00B26DFF" w:rsidP="001023F1">
      <w:r>
        <w:t>“</w:t>
      </w:r>
      <w:r w:rsidR="00E4631D" w:rsidRPr="00E4631D">
        <w:t>The form of the model equation for negative binomial regression is the same as that for Poisson regression. The log of the expected outcome is predicted with a linear combination of the predictors:</w:t>
      </w:r>
      <w:r>
        <w:t>”</w:t>
      </w:r>
    </w:p>
    <w:p w14:paraId="69F3AE4B" w14:textId="77777777" w:rsidR="001023F1" w:rsidRPr="00A6393A" w:rsidRDefault="001023F1" w:rsidP="001023F1">
      <w:pPr>
        <w:rPr>
          <w:lang w:val="de-DE"/>
        </w:rPr>
      </w:pPr>
      <w:proofErr w:type="spellStart"/>
      <w:r w:rsidRPr="00A6393A">
        <w:rPr>
          <w:lang w:val="de-DE"/>
        </w:rPr>
        <w:t>Ln</w:t>
      </w:r>
      <w:proofErr w:type="spellEnd"/>
      <w:r w:rsidRPr="00A6393A">
        <w:rPr>
          <w:lang w:val="de-DE"/>
        </w:rPr>
        <w:t xml:space="preserve">(los) = </w:t>
      </w:r>
      <w:proofErr w:type="spellStart"/>
      <w:r w:rsidRPr="00A6393A">
        <w:rPr>
          <w:lang w:val="de-DE"/>
        </w:rPr>
        <w:t>Intercept</w:t>
      </w:r>
      <w:proofErr w:type="spellEnd"/>
      <w:r w:rsidRPr="00A6393A">
        <w:rPr>
          <w:lang w:val="de-DE"/>
        </w:rPr>
        <w:t xml:space="preserve"> + </w:t>
      </w:r>
    </w:p>
    <w:p w14:paraId="72263E17" w14:textId="77777777" w:rsidR="001023F1" w:rsidRPr="00A6393A" w:rsidRDefault="001023F1" w:rsidP="001023F1">
      <w:pPr>
        <w:rPr>
          <w:lang w:val="de-DE"/>
        </w:rPr>
      </w:pPr>
      <w:r w:rsidRPr="00A6393A">
        <w:rPr>
          <w:lang w:val="de-DE"/>
        </w:rPr>
        <w:t xml:space="preserve">b1 * </w:t>
      </w:r>
      <w:proofErr w:type="spellStart"/>
      <w:r w:rsidRPr="00A6393A">
        <w:rPr>
          <w:lang w:val="de-DE"/>
        </w:rPr>
        <w:t>gender</w:t>
      </w:r>
      <w:proofErr w:type="spellEnd"/>
      <w:r w:rsidRPr="00A6393A">
        <w:rPr>
          <w:lang w:val="de-DE"/>
        </w:rPr>
        <w:t xml:space="preserve"> + </w:t>
      </w:r>
    </w:p>
    <w:p w14:paraId="7C6773A1" w14:textId="77777777" w:rsidR="001023F1" w:rsidRDefault="001023F1" w:rsidP="001023F1">
      <w:r w:rsidRPr="001023F1">
        <w:t xml:space="preserve">b2 * </w:t>
      </w:r>
      <w:proofErr w:type="spellStart"/>
      <w:r w:rsidRPr="001023F1">
        <w:t>Diag_age</w:t>
      </w:r>
      <w:proofErr w:type="spellEnd"/>
      <w:r w:rsidRPr="001023F1">
        <w:t xml:space="preserve"> + </w:t>
      </w:r>
    </w:p>
    <w:p w14:paraId="50E98CA3" w14:textId="1A35ADAD" w:rsidR="001023F1" w:rsidRDefault="001023F1" w:rsidP="001023F1">
      <w:r>
        <w:t xml:space="preserve">b3* </w:t>
      </w:r>
      <w:proofErr w:type="spellStart"/>
      <w:r w:rsidR="001F3850">
        <w:t>comorb_F</w:t>
      </w:r>
      <w:proofErr w:type="spellEnd"/>
      <w:r>
        <w:t xml:space="preserve"> + </w:t>
      </w:r>
    </w:p>
    <w:p w14:paraId="66EA4CC0" w14:textId="77777777" w:rsidR="001023F1" w:rsidRDefault="001023F1" w:rsidP="001023F1">
      <w:r>
        <w:t xml:space="preserve">b4* </w:t>
      </w:r>
      <w:proofErr w:type="spellStart"/>
      <w:r>
        <w:t>elix_score_no_psych</w:t>
      </w:r>
      <w:proofErr w:type="spellEnd"/>
      <w:r>
        <w:t xml:space="preserve"> +</w:t>
      </w:r>
      <w:r w:rsidRPr="001023F1">
        <w:t xml:space="preserve"> </w:t>
      </w:r>
    </w:p>
    <w:p w14:paraId="5B02C731" w14:textId="7624FFAF" w:rsidR="001023F1" w:rsidRDefault="001023F1" w:rsidP="001023F1">
      <w:r>
        <w:t>b5*</w:t>
      </w:r>
      <w:proofErr w:type="spellStart"/>
      <w:r>
        <w:t>comorb</w:t>
      </w:r>
      <w:r w:rsidR="001F3850">
        <w:t>_F</w:t>
      </w:r>
      <w:proofErr w:type="spellEnd"/>
      <w:r w:rsidR="001F3850">
        <w:t xml:space="preserve"> </w:t>
      </w:r>
      <w:r>
        <w:t>*</w:t>
      </w:r>
      <w:proofErr w:type="spellStart"/>
      <w:r>
        <w:t>elix_score_no_psych</w:t>
      </w:r>
      <w:proofErr w:type="spellEnd"/>
      <w:r>
        <w:t xml:space="preserve"> +</w:t>
      </w:r>
    </w:p>
    <w:p w14:paraId="239D39A4" w14:textId="1C2333E9" w:rsidR="001023F1" w:rsidRDefault="001023F1" w:rsidP="001023F1">
      <w:r>
        <w:t xml:space="preserve">b6* </w:t>
      </w:r>
      <w:proofErr w:type="spellStart"/>
      <w:r>
        <w:t>main_diag</w:t>
      </w:r>
      <w:proofErr w:type="spellEnd"/>
      <w:r>
        <w:t>(=I)</w:t>
      </w:r>
    </w:p>
    <w:p w14:paraId="21878BF1" w14:textId="22BE141C" w:rsidR="001023F1" w:rsidRPr="001023F1" w:rsidRDefault="001023F1" w:rsidP="001023F1">
      <w:r>
        <w:t>b7*</w:t>
      </w:r>
      <w:proofErr w:type="spellStart"/>
      <w:r>
        <w:t>main_diag</w:t>
      </w:r>
      <w:proofErr w:type="spellEnd"/>
      <w:r>
        <w:t>(=II)</w:t>
      </w:r>
      <w:r w:rsidR="00A6393A">
        <w:t xml:space="preserve"> …</w:t>
      </w:r>
    </w:p>
    <w:p w14:paraId="4E40E422" w14:textId="77777777" w:rsidR="00E4631D" w:rsidRDefault="00E4631D" w:rsidP="001023F1"/>
    <w:p w14:paraId="18FC707B" w14:textId="62FD1BC7" w:rsidR="001023F1" w:rsidRPr="001023F1" w:rsidRDefault="00B26DFF" w:rsidP="001023F1">
      <w:r>
        <w:t>“</w:t>
      </w:r>
      <w:r w:rsidR="00E4631D">
        <w:t>W</w:t>
      </w:r>
      <w:r w:rsidR="00E4631D" w:rsidRPr="00E4631D">
        <w:t>e might be interested in looking at incident rate ratios rather than coefficients. To do this, we can exponentiate our model coefficients.</w:t>
      </w:r>
      <w:r>
        <w:t>”</w:t>
      </w:r>
    </w:p>
    <w:p w14:paraId="42456CCD" w14:textId="6E0BD98F" w:rsidR="00E4631D" w:rsidRPr="00A6393A" w:rsidRDefault="00E4631D" w:rsidP="00E4631D">
      <w:proofErr w:type="spellStart"/>
      <w:r w:rsidRPr="00A6393A">
        <w:t>los</w:t>
      </w:r>
      <w:proofErr w:type="spellEnd"/>
      <w:r w:rsidRPr="00A6393A">
        <w:t xml:space="preserve"> = </w:t>
      </w:r>
      <w:proofErr w:type="gramStart"/>
      <w:r w:rsidR="001F3850" w:rsidRPr="00A6393A">
        <w:t>exp(</w:t>
      </w:r>
      <w:proofErr w:type="gramEnd"/>
      <w:r w:rsidRPr="00A6393A">
        <w:t xml:space="preserve">Intercept + </w:t>
      </w:r>
    </w:p>
    <w:p w14:paraId="7C6BD401" w14:textId="77777777" w:rsidR="00E4631D" w:rsidRPr="00A6393A" w:rsidRDefault="00E4631D" w:rsidP="00E4631D">
      <w:r w:rsidRPr="00A6393A">
        <w:t xml:space="preserve">b1 * gender + </w:t>
      </w:r>
    </w:p>
    <w:p w14:paraId="4FB11AE8" w14:textId="77777777" w:rsidR="00E4631D" w:rsidRDefault="00E4631D" w:rsidP="00E4631D">
      <w:r>
        <w:t xml:space="preserve">b2 * </w:t>
      </w:r>
      <w:proofErr w:type="spellStart"/>
      <w:r>
        <w:t>Diag_age</w:t>
      </w:r>
      <w:proofErr w:type="spellEnd"/>
      <w:r>
        <w:t xml:space="preserve"> + </w:t>
      </w:r>
    </w:p>
    <w:p w14:paraId="58620987" w14:textId="2DE21771" w:rsidR="00E4631D" w:rsidRDefault="00E4631D" w:rsidP="00E4631D">
      <w:r>
        <w:t xml:space="preserve">b3* </w:t>
      </w:r>
      <w:proofErr w:type="spellStart"/>
      <w:r>
        <w:t>comorb</w:t>
      </w:r>
      <w:r w:rsidR="001F3850">
        <w:t>_F</w:t>
      </w:r>
      <w:proofErr w:type="spellEnd"/>
      <w:r>
        <w:t xml:space="preserve"> + </w:t>
      </w:r>
    </w:p>
    <w:p w14:paraId="44145250" w14:textId="77777777" w:rsidR="00E4631D" w:rsidRDefault="00E4631D" w:rsidP="00E4631D">
      <w:r>
        <w:t xml:space="preserve">b4* </w:t>
      </w:r>
      <w:proofErr w:type="spellStart"/>
      <w:r>
        <w:t>elix_score_no_psych</w:t>
      </w:r>
      <w:proofErr w:type="spellEnd"/>
      <w:r>
        <w:t xml:space="preserve"> + </w:t>
      </w:r>
    </w:p>
    <w:p w14:paraId="5AA6B1D6" w14:textId="19B3C557" w:rsidR="00E4631D" w:rsidRDefault="00E4631D" w:rsidP="00E4631D">
      <w:r>
        <w:t>b5*</w:t>
      </w:r>
      <w:proofErr w:type="spellStart"/>
      <w:r>
        <w:t>comorb</w:t>
      </w:r>
      <w:r w:rsidR="001F3850">
        <w:t>_F</w:t>
      </w:r>
      <w:proofErr w:type="spellEnd"/>
      <w:r w:rsidR="001F3850">
        <w:t xml:space="preserve"> </w:t>
      </w:r>
      <w:r>
        <w:t>*</w:t>
      </w:r>
      <w:proofErr w:type="spellStart"/>
      <w:r>
        <w:t>elix_score_no_psych</w:t>
      </w:r>
      <w:proofErr w:type="spellEnd"/>
      <w:r>
        <w:t xml:space="preserve"> +</w:t>
      </w:r>
    </w:p>
    <w:p w14:paraId="4801325D" w14:textId="6A80DC12" w:rsidR="00E4631D" w:rsidRDefault="00E4631D" w:rsidP="00E4631D">
      <w:r>
        <w:t xml:space="preserve">b6* </w:t>
      </w:r>
      <w:proofErr w:type="spellStart"/>
      <w:r>
        <w:t>main_diag</w:t>
      </w:r>
      <w:proofErr w:type="spellEnd"/>
      <w:r>
        <w:t>(=I)</w:t>
      </w:r>
      <w:r w:rsidR="00A6393A">
        <w:t xml:space="preserve"> +</w:t>
      </w:r>
    </w:p>
    <w:p w14:paraId="20BFA72A" w14:textId="2E6E0BD3" w:rsidR="001023F1" w:rsidRDefault="00E4631D" w:rsidP="00E4631D">
      <w:r>
        <w:t>b7*</w:t>
      </w:r>
      <w:proofErr w:type="spellStart"/>
      <w:r>
        <w:t>main_diag</w:t>
      </w:r>
      <w:proofErr w:type="spellEnd"/>
      <w:r>
        <w:t>(=II)</w:t>
      </w:r>
      <w:r w:rsidR="001F3850">
        <w:t xml:space="preserve"> </w:t>
      </w:r>
      <w:r w:rsidR="00A6393A">
        <w:t>…</w:t>
      </w:r>
    </w:p>
    <w:p w14:paraId="1678D353" w14:textId="20A66C48" w:rsidR="001F3850" w:rsidRDefault="001F3850" w:rsidP="00E4631D">
      <w:r>
        <w:t>)</w:t>
      </w:r>
    </w:p>
    <w:p w14:paraId="2B94B92F" w14:textId="6C878749" w:rsidR="001F3850" w:rsidRDefault="001F3850" w:rsidP="00E4631D"/>
    <w:p w14:paraId="221A8277" w14:textId="77777777" w:rsidR="008A1ED8" w:rsidRDefault="008A1ED8" w:rsidP="00E4631D"/>
    <w:p w14:paraId="08176AD0" w14:textId="24532863" w:rsidR="00A6393A" w:rsidRDefault="00A6393A" w:rsidP="00E4631D">
      <w:r>
        <w:lastRenderedPageBreak/>
        <w:t>Exponentiation of the individual terms leads to multiplication instead of addition:</w:t>
      </w:r>
    </w:p>
    <w:p w14:paraId="70AD36FA" w14:textId="1C327A29" w:rsidR="00A6393A" w:rsidRPr="00A6393A" w:rsidRDefault="00A6393A" w:rsidP="00A6393A">
      <w:proofErr w:type="spellStart"/>
      <w:r w:rsidRPr="00A6393A">
        <w:t>los</w:t>
      </w:r>
      <w:proofErr w:type="spellEnd"/>
      <w:r w:rsidRPr="00A6393A">
        <w:t xml:space="preserve"> = </w:t>
      </w:r>
      <w:proofErr w:type="gramStart"/>
      <w:r w:rsidRPr="00A6393A">
        <w:t>exp( Intercept</w:t>
      </w:r>
      <w:proofErr w:type="gramEnd"/>
      <w:r>
        <w:t>) *</w:t>
      </w:r>
    </w:p>
    <w:p w14:paraId="40230104" w14:textId="19E1A592" w:rsidR="00A6393A" w:rsidRPr="00A6393A" w:rsidRDefault="00A6393A" w:rsidP="00A6393A">
      <w:proofErr w:type="gramStart"/>
      <w:r>
        <w:t>exp(</w:t>
      </w:r>
      <w:proofErr w:type="gramEnd"/>
      <w:r w:rsidRPr="00A6393A">
        <w:t>b1 * gender</w:t>
      </w:r>
      <w:r>
        <w:t>) *</w:t>
      </w:r>
    </w:p>
    <w:p w14:paraId="19EADB62" w14:textId="35AD712E" w:rsidR="00A6393A" w:rsidRDefault="00A6393A" w:rsidP="00A6393A">
      <w:proofErr w:type="gramStart"/>
      <w:r>
        <w:t>exp(</w:t>
      </w:r>
      <w:proofErr w:type="gramEnd"/>
      <w:r>
        <w:t xml:space="preserve">b2 * </w:t>
      </w:r>
      <w:proofErr w:type="spellStart"/>
      <w:r>
        <w:t>Diag_age</w:t>
      </w:r>
      <w:proofErr w:type="spellEnd"/>
      <w:r>
        <w:t>) *</w:t>
      </w:r>
    </w:p>
    <w:p w14:paraId="61EF0BC7" w14:textId="2ED6D0E3" w:rsidR="00A6393A" w:rsidRDefault="00A6393A" w:rsidP="00A6393A">
      <w:proofErr w:type="gramStart"/>
      <w:r>
        <w:t>exp(</w:t>
      </w:r>
      <w:proofErr w:type="gramEnd"/>
      <w:r>
        <w:t xml:space="preserve">b3* </w:t>
      </w:r>
      <w:proofErr w:type="spellStart"/>
      <w:r>
        <w:t>comorb_F</w:t>
      </w:r>
      <w:proofErr w:type="spellEnd"/>
      <w:r>
        <w:t>) *</w:t>
      </w:r>
    </w:p>
    <w:p w14:paraId="2AA3AE95" w14:textId="6932F92B" w:rsidR="00A6393A" w:rsidRDefault="00A6393A" w:rsidP="00A6393A">
      <w:r>
        <w:t xml:space="preserve">exp (b4* </w:t>
      </w:r>
      <w:proofErr w:type="spellStart"/>
      <w:r>
        <w:t>elix_score_no_</w:t>
      </w:r>
      <w:proofErr w:type="gramStart"/>
      <w:r>
        <w:t>psych</w:t>
      </w:r>
      <w:proofErr w:type="spellEnd"/>
      <w:r>
        <w:t>)*</w:t>
      </w:r>
      <w:proofErr w:type="gramEnd"/>
    </w:p>
    <w:p w14:paraId="646D4313" w14:textId="1470B39A" w:rsidR="00A6393A" w:rsidRDefault="00A6393A" w:rsidP="00A6393A">
      <w:proofErr w:type="gramStart"/>
      <w:r>
        <w:t>exp(</w:t>
      </w:r>
      <w:proofErr w:type="gramEnd"/>
      <w:r>
        <w:t>b5*</w:t>
      </w:r>
      <w:proofErr w:type="spellStart"/>
      <w:r>
        <w:t>comorb_F</w:t>
      </w:r>
      <w:proofErr w:type="spellEnd"/>
      <w:r>
        <w:t xml:space="preserve"> *</w:t>
      </w:r>
      <w:proofErr w:type="spellStart"/>
      <w:r>
        <w:t>elix_score_no_psych</w:t>
      </w:r>
      <w:proofErr w:type="spellEnd"/>
      <w:r>
        <w:t>*)</w:t>
      </w:r>
    </w:p>
    <w:p w14:paraId="4EB30B8A" w14:textId="41312422" w:rsidR="00A6393A" w:rsidRDefault="00A6393A" w:rsidP="00A6393A">
      <w:proofErr w:type="gramStart"/>
      <w:r>
        <w:t>exp(</w:t>
      </w:r>
      <w:proofErr w:type="gramEnd"/>
      <w:r>
        <w:t xml:space="preserve">b6* </w:t>
      </w:r>
      <w:proofErr w:type="spellStart"/>
      <w:r>
        <w:t>main_diag</w:t>
      </w:r>
      <w:proofErr w:type="spellEnd"/>
      <w:r>
        <w:t>(=I)) *</w:t>
      </w:r>
    </w:p>
    <w:p w14:paraId="45CE8C97" w14:textId="13219B14" w:rsidR="00A6393A" w:rsidRDefault="00A6393A" w:rsidP="00A6393A">
      <w:r>
        <w:t>exp(b7*</w:t>
      </w:r>
      <w:proofErr w:type="spellStart"/>
      <w:r>
        <w:t>main_diag</w:t>
      </w:r>
      <w:proofErr w:type="spellEnd"/>
      <w:r>
        <w:t>(=II) …</w:t>
      </w:r>
    </w:p>
    <w:p w14:paraId="76D185AA" w14:textId="77777777" w:rsidR="00A6393A" w:rsidRDefault="00A6393A" w:rsidP="00E4631D"/>
    <w:p w14:paraId="08CEACE6" w14:textId="77272DF2" w:rsidR="00D90E4D" w:rsidRDefault="00D90E4D" w:rsidP="00E4631D">
      <w:r>
        <w:t>To separate the exponentiated exponents (IRR) from the value of the variables:</w:t>
      </w:r>
    </w:p>
    <w:p w14:paraId="351A8597" w14:textId="5E229AAA" w:rsidR="00A337D4" w:rsidRPr="00A337D4" w:rsidRDefault="00A337D4" w:rsidP="00E4631D">
      <w:pPr>
        <w:rPr>
          <w:b/>
          <w:bCs/>
        </w:rPr>
      </w:pPr>
      <w:r w:rsidRPr="00A337D4">
        <w:rPr>
          <w:b/>
          <w:bCs/>
        </w:rPr>
        <w:t>Model formula for direct interpretation of the IRR effects</w:t>
      </w:r>
    </w:p>
    <w:p w14:paraId="4AC629FD" w14:textId="77777777" w:rsidR="00331A04" w:rsidRPr="00A337D4" w:rsidRDefault="00331A04" w:rsidP="00331A04">
      <w:proofErr w:type="spellStart"/>
      <w:r w:rsidRPr="00A337D4">
        <w:t>los</w:t>
      </w:r>
      <w:proofErr w:type="spellEnd"/>
      <w:r w:rsidRPr="00A337D4">
        <w:t xml:space="preserve"> = </w:t>
      </w:r>
      <w:proofErr w:type="gramStart"/>
      <w:r w:rsidRPr="00A337D4">
        <w:t>exp( Intercept</w:t>
      </w:r>
      <w:proofErr w:type="gramEnd"/>
      <w:r w:rsidRPr="00A337D4">
        <w:t>) *</w:t>
      </w:r>
    </w:p>
    <w:p w14:paraId="2F45BD0E" w14:textId="2DD8642C" w:rsidR="00331A04" w:rsidRPr="00A337D4" w:rsidRDefault="00331A04" w:rsidP="00331A04">
      <w:r w:rsidRPr="00A337D4">
        <w:t>exp(b1) ^ (gender) *</w:t>
      </w:r>
    </w:p>
    <w:p w14:paraId="21729C60" w14:textId="76331D2D" w:rsidR="00331A04" w:rsidRPr="00A337D4" w:rsidRDefault="00331A04" w:rsidP="00331A04">
      <w:r w:rsidRPr="00A337D4">
        <w:t>exp(b2) ^ (</w:t>
      </w:r>
      <w:proofErr w:type="spellStart"/>
      <w:r w:rsidRPr="00A337D4">
        <w:t>Diag_age</w:t>
      </w:r>
      <w:proofErr w:type="spellEnd"/>
      <w:r w:rsidRPr="00A337D4">
        <w:t>) *</w:t>
      </w:r>
    </w:p>
    <w:p w14:paraId="44E5E3FE" w14:textId="1F24E2FB" w:rsidR="00331A04" w:rsidRPr="00A337D4" w:rsidRDefault="00331A04" w:rsidP="00331A04">
      <w:pPr>
        <w:rPr>
          <w:b/>
          <w:bCs/>
        </w:rPr>
      </w:pPr>
      <w:r w:rsidRPr="00A337D4">
        <w:rPr>
          <w:b/>
          <w:bCs/>
        </w:rPr>
        <w:t>exp(b3) ^ (</w:t>
      </w:r>
      <w:proofErr w:type="spellStart"/>
      <w:r w:rsidRPr="00A337D4">
        <w:rPr>
          <w:b/>
          <w:bCs/>
        </w:rPr>
        <w:t>comorb_F</w:t>
      </w:r>
      <w:proofErr w:type="spellEnd"/>
      <w:r w:rsidRPr="00A337D4">
        <w:rPr>
          <w:b/>
          <w:bCs/>
        </w:rPr>
        <w:t>) *</w:t>
      </w:r>
    </w:p>
    <w:p w14:paraId="42686E4D" w14:textId="70945BD9" w:rsidR="00331A04" w:rsidRPr="00A337D4" w:rsidRDefault="00331A04" w:rsidP="00331A04">
      <w:pPr>
        <w:rPr>
          <w:b/>
          <w:bCs/>
        </w:rPr>
      </w:pPr>
      <w:r w:rsidRPr="00A337D4">
        <w:rPr>
          <w:b/>
          <w:bCs/>
        </w:rPr>
        <w:t>exp(b4) ^ (</w:t>
      </w:r>
      <w:proofErr w:type="spellStart"/>
      <w:r w:rsidRPr="00A337D4">
        <w:rPr>
          <w:b/>
          <w:bCs/>
        </w:rPr>
        <w:t>elix_score_no_psych</w:t>
      </w:r>
      <w:proofErr w:type="spellEnd"/>
      <w:r w:rsidRPr="00A337D4">
        <w:rPr>
          <w:b/>
          <w:bCs/>
        </w:rPr>
        <w:t>) *</w:t>
      </w:r>
    </w:p>
    <w:p w14:paraId="3B5C5072" w14:textId="65F0E304" w:rsidR="00331A04" w:rsidRPr="00A337D4" w:rsidRDefault="00331A04" w:rsidP="00331A04">
      <w:pPr>
        <w:rPr>
          <w:b/>
          <w:bCs/>
        </w:rPr>
      </w:pPr>
      <w:r w:rsidRPr="00A337D4">
        <w:rPr>
          <w:b/>
          <w:bCs/>
        </w:rPr>
        <w:t>exp(b5) ^ (</w:t>
      </w:r>
      <w:proofErr w:type="spellStart"/>
      <w:r w:rsidRPr="00A337D4">
        <w:rPr>
          <w:b/>
          <w:bCs/>
        </w:rPr>
        <w:t>comorb_F</w:t>
      </w:r>
      <w:proofErr w:type="spellEnd"/>
      <w:r w:rsidRPr="00A337D4">
        <w:rPr>
          <w:b/>
          <w:bCs/>
        </w:rPr>
        <w:t xml:space="preserve"> *</w:t>
      </w:r>
      <w:proofErr w:type="spellStart"/>
      <w:r w:rsidRPr="00A337D4">
        <w:rPr>
          <w:b/>
          <w:bCs/>
        </w:rPr>
        <w:t>elix_score_no_psych</w:t>
      </w:r>
      <w:proofErr w:type="spellEnd"/>
      <w:r w:rsidRPr="00A337D4">
        <w:rPr>
          <w:b/>
          <w:bCs/>
        </w:rPr>
        <w:t>) *</w:t>
      </w:r>
    </w:p>
    <w:p w14:paraId="5F870266" w14:textId="14A38525" w:rsidR="00331A04" w:rsidRPr="00A337D4" w:rsidRDefault="00331A04" w:rsidP="00331A04">
      <w:r w:rsidRPr="00A337D4">
        <w:t>exp(b6) ^ (</w:t>
      </w:r>
      <w:proofErr w:type="spellStart"/>
      <w:r w:rsidRPr="00A337D4">
        <w:t>main_diag</w:t>
      </w:r>
      <w:proofErr w:type="spellEnd"/>
      <w:r w:rsidRPr="00A337D4">
        <w:t>(=I)) *</w:t>
      </w:r>
    </w:p>
    <w:p w14:paraId="4F525351" w14:textId="11A2DEDA" w:rsidR="00331A04" w:rsidRPr="00A337D4" w:rsidRDefault="00331A04" w:rsidP="00331A04">
      <w:r w:rsidRPr="00A337D4">
        <w:t>exp(b7) ^ (</w:t>
      </w:r>
      <w:proofErr w:type="spellStart"/>
      <w:r w:rsidRPr="00A337D4">
        <w:t>main_diag</w:t>
      </w:r>
      <w:proofErr w:type="spellEnd"/>
      <w:r w:rsidRPr="00A337D4">
        <w:t>(=II) …</w:t>
      </w:r>
    </w:p>
    <w:p w14:paraId="0A5D8DC4" w14:textId="48B60432" w:rsidR="00331A04" w:rsidRDefault="00331A04" w:rsidP="00331A04"/>
    <w:p w14:paraId="6E10CAA7" w14:textId="77777777" w:rsidR="001F3850" w:rsidRPr="001023F1" w:rsidRDefault="001F3850" w:rsidP="00E4631D"/>
    <w:p w14:paraId="13376410" w14:textId="77777777" w:rsidR="001023F1" w:rsidRPr="001023F1" w:rsidRDefault="001023F1" w:rsidP="001023F1"/>
    <w:sectPr w:rsidR="001023F1" w:rsidRPr="001023F1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F1"/>
    <w:rsid w:val="000452B7"/>
    <w:rsid w:val="001023F1"/>
    <w:rsid w:val="001C17DC"/>
    <w:rsid w:val="001F3850"/>
    <w:rsid w:val="00331A04"/>
    <w:rsid w:val="00357CFE"/>
    <w:rsid w:val="008A1ED8"/>
    <w:rsid w:val="00A237C1"/>
    <w:rsid w:val="00A337D4"/>
    <w:rsid w:val="00A6393A"/>
    <w:rsid w:val="00B26DFF"/>
    <w:rsid w:val="00B31DB2"/>
    <w:rsid w:val="00C72D63"/>
    <w:rsid w:val="00D90E4D"/>
    <w:rsid w:val="00E4631D"/>
    <w:rsid w:val="00EF04C5"/>
    <w:rsid w:val="00F02999"/>
    <w:rsid w:val="00F8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487D"/>
  <w15:chartTrackingRefBased/>
  <w15:docId w15:val="{4198386F-6D74-484A-9001-F02F7A67E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E4631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4631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A1ED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s.oarc.ucla.edu/r/dae/negative-binomial-regression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tahl-Toyota</dc:creator>
  <cp:keywords/>
  <dc:description/>
  <cp:lastModifiedBy>Sophia Stahl-Toyota</cp:lastModifiedBy>
  <cp:revision>3</cp:revision>
  <dcterms:created xsi:type="dcterms:W3CDTF">2023-03-29T11:11:00Z</dcterms:created>
  <dcterms:modified xsi:type="dcterms:W3CDTF">2023-04-21T15:41:00Z</dcterms:modified>
</cp:coreProperties>
</file>